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87F8C" w14:textId="05067249" w:rsidR="004E2066" w:rsidRDefault="004E2066" w:rsidP="006D4B1B">
      <w:pPr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14:paraId="3731E170" w14:textId="7AD00A7F" w:rsidR="00ED1E84" w:rsidRDefault="00ED1E84" w:rsidP="006D4B1B">
      <w:r>
        <w:object w:dxaOrig="6017" w:dyaOrig="4236" w14:anchorId="167F40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3pt;height:211.75pt" o:ole="" filled="t">
            <v:imagedata r:id="rId4" o:title=""/>
          </v:shape>
          <o:OLEObject Type="Embed" ProgID="Prism10.Document" ShapeID="_x0000_i1025" DrawAspect="Content" ObjectID="_1772695133" r:id="rId5"/>
        </w:object>
      </w:r>
    </w:p>
    <w:p w14:paraId="3D24A123" w14:textId="77777777" w:rsidR="00ED1E84" w:rsidRDefault="00ED1E84" w:rsidP="006D4B1B"/>
    <w:p w14:paraId="68221F5B" w14:textId="11166ADC" w:rsidR="006D4B1B" w:rsidRPr="0019318C" w:rsidRDefault="001527A3" w:rsidP="001527A3">
      <w:pPr>
        <w:rPr>
          <w:lang w:val="en-US"/>
        </w:rPr>
      </w:pPr>
      <w:r w:rsidRPr="001527A3">
        <w:rPr>
          <w:lang w:val="en-US"/>
        </w:rPr>
        <w:t>Supplemental Figure 1</w:t>
      </w:r>
      <w:r>
        <w:rPr>
          <w:lang w:val="en-US"/>
        </w:rPr>
        <w:t>:</w:t>
      </w:r>
      <w:r w:rsidRPr="001527A3">
        <w:rPr>
          <w:lang w:val="en-US"/>
        </w:rPr>
        <w:t xml:space="preserve"> Bland-Altman analysis that compares stroke volume measurements obtained through Simpson’s biplane method with those derived from the left ventricular outflow tract (LVOT) velocity-time integral (VTI) </w:t>
      </w:r>
      <w:r w:rsidR="00E66EF5">
        <w:rPr>
          <w:lang w:val="en-US"/>
        </w:rPr>
        <w:t>method</w:t>
      </w:r>
      <w:r w:rsidRPr="001527A3">
        <w:rPr>
          <w:lang w:val="en-US"/>
        </w:rPr>
        <w:t>.</w:t>
      </w:r>
      <w:r w:rsidR="0019318C" w:rsidRPr="0019318C">
        <w:rPr>
          <w:noProof/>
          <w:lang w:val="en-US"/>
        </w:rPr>
        <w:t xml:space="preserve"> </w:t>
      </w:r>
    </w:p>
    <w:sectPr w:rsidR="006D4B1B" w:rsidRPr="00193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D80"/>
    <w:rsid w:val="000B5446"/>
    <w:rsid w:val="001527A3"/>
    <w:rsid w:val="00176C7B"/>
    <w:rsid w:val="0019318C"/>
    <w:rsid w:val="00333108"/>
    <w:rsid w:val="003F36C0"/>
    <w:rsid w:val="004E2066"/>
    <w:rsid w:val="004F3801"/>
    <w:rsid w:val="00596B03"/>
    <w:rsid w:val="005F38AD"/>
    <w:rsid w:val="006D4B1B"/>
    <w:rsid w:val="0087220D"/>
    <w:rsid w:val="00AF2A38"/>
    <w:rsid w:val="00B15D80"/>
    <w:rsid w:val="00C5047E"/>
    <w:rsid w:val="00C755FF"/>
    <w:rsid w:val="00DB0510"/>
    <w:rsid w:val="00E66EF5"/>
    <w:rsid w:val="00ED1E84"/>
    <w:rsid w:val="00F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7B233"/>
  <w15:chartTrackingRefBased/>
  <w15:docId w15:val="{E6D5186E-7BD3-4E67-B4C9-07A4261C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D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D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D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D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D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D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D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0</TotalTime>
  <Pages>1</Pages>
  <Words>29</Words>
  <Characters>202</Characters>
  <Application>Microsoft Office Word</Application>
  <DocSecurity>0</DocSecurity>
  <Lines>6</Lines>
  <Paragraphs>1</Paragraphs>
  <ScaleCrop>false</ScaleCrop>
  <Company>University of Copenhagen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Fischer</dc:creator>
  <cp:keywords/>
  <dc:description/>
  <cp:lastModifiedBy>Mads Fischer</cp:lastModifiedBy>
  <cp:revision>13</cp:revision>
  <dcterms:created xsi:type="dcterms:W3CDTF">2024-03-18T12:22:00Z</dcterms:created>
  <dcterms:modified xsi:type="dcterms:W3CDTF">2024-03-2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